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B73" w:rsidRDefault="00355B73" w:rsidP="00355B73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 4 Data</w:t>
      </w:r>
      <w:r w:rsidRPr="0077330E">
        <w:rPr>
          <w:rFonts w:ascii="Times New Roman" w:hAnsi="Times New Roman" w:cs="Times New Roman"/>
          <w:b/>
        </w:rPr>
        <w:t>.</w:t>
      </w:r>
      <w:proofErr w:type="gramEnd"/>
      <w:r w:rsidRPr="0077330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Regression coefficient estimates (β) and associated p-values for the effect of year on population density estimates of livestock and wildlife species in </w:t>
      </w:r>
      <w:proofErr w:type="spellStart"/>
      <w:r>
        <w:rPr>
          <w:rFonts w:ascii="Times New Roman" w:hAnsi="Times New Roman" w:cs="Times New Roman"/>
          <w:b/>
        </w:rPr>
        <w:t>Yaeda</w:t>
      </w:r>
      <w:proofErr w:type="spellEnd"/>
      <w:r>
        <w:rPr>
          <w:rFonts w:ascii="Times New Roman" w:hAnsi="Times New Roman" w:cs="Times New Roman"/>
          <w:b/>
        </w:rPr>
        <w:t xml:space="preserve"> Valley, Tanzania. </w:t>
      </w:r>
      <w:r w:rsidRPr="00096075">
        <w:rPr>
          <w:rFonts w:ascii="Times New Roman" w:hAnsi="Times New Roman" w:cs="Times New Roman"/>
        </w:rPr>
        <w:t xml:space="preserve">Population growth rates were estimated from 2015 to 2018 </w:t>
      </w:r>
      <w:r w:rsidRPr="00096075">
        <w:rPr>
          <w:rFonts w:ascii="Times New Roman" w:hAnsi="Times New Roman" w:cs="Times New Roman"/>
          <w:lang w:bidi="en-US"/>
        </w:rPr>
        <w:t xml:space="preserve">for all six strata </w:t>
      </w:r>
      <w:r w:rsidRPr="00096075">
        <w:rPr>
          <w:rFonts w:ascii="Times New Roman" w:hAnsi="Times New Roman" w:cs="Times New Roman"/>
        </w:rPr>
        <w:t>[three Redd+ strata (W+, G+, and S+) three control land-use strata (W, P, and SW)]</w:t>
      </w:r>
      <w:r>
        <w:rPr>
          <w:rFonts w:ascii="Times New Roman" w:hAnsi="Times New Roman" w:cs="Times New Roman"/>
        </w:rPr>
        <w:t xml:space="preserve"> using generalized linear models with log-link.</w:t>
      </w:r>
      <w:r w:rsidRPr="00096075">
        <w:rPr>
          <w:rFonts w:ascii="Times New Roman" w:hAnsi="Times New Roman" w:cs="Times New Roman"/>
          <w:lang w:bidi="en-US"/>
        </w:rPr>
        <w:t xml:space="preserve"> </w:t>
      </w:r>
      <w:r>
        <w:rPr>
          <w:rFonts w:ascii="Times New Roman" w:hAnsi="Times New Roman" w:cs="Times New Roman"/>
          <w:lang w:bidi="en-US"/>
        </w:rPr>
        <w:t>Empty cells denote that the species were not detected in this stratum. Regression coefficients for species highlighted in grey were not utilized for comparisons across land-use strata (main manuscript Fig. 6) because those species were either livestock species, o</w:t>
      </w:r>
      <w:bookmarkStart w:id="0" w:name="_GoBack"/>
      <w:bookmarkEnd w:id="0"/>
      <w:r>
        <w:rPr>
          <w:rFonts w:ascii="Times New Roman" w:hAnsi="Times New Roman" w:cs="Times New Roman"/>
          <w:lang w:bidi="en-US"/>
        </w:rPr>
        <w:t xml:space="preserve">r had only one estimate in time that exceeded 0 signs or individuals per km². For Kirk’s </w:t>
      </w:r>
      <w:proofErr w:type="spellStart"/>
      <w:r>
        <w:rPr>
          <w:rFonts w:ascii="Times New Roman" w:hAnsi="Times New Roman" w:cs="Times New Roman"/>
          <w:lang w:bidi="en-US"/>
        </w:rPr>
        <w:t>dik-dik</w:t>
      </w:r>
      <w:proofErr w:type="spellEnd"/>
      <w:r>
        <w:rPr>
          <w:rFonts w:ascii="Times New Roman" w:hAnsi="Times New Roman" w:cs="Times New Roman"/>
          <w:lang w:bidi="en-US"/>
        </w:rPr>
        <w:t xml:space="preserve"> we used the sign density, because signs were observed in all strata.  </w:t>
      </w:r>
      <w:r>
        <w:rPr>
          <w:rFonts w:ascii="Times New Roman" w:hAnsi="Times New Roman" w:cs="Times New Roman"/>
          <w:b/>
        </w:rPr>
        <w:t xml:space="preserve">  </w:t>
      </w:r>
    </w:p>
    <w:p w:rsidR="00FE15FA" w:rsidRPr="00FE15FA" w:rsidRDefault="00FE15FA">
      <w:pPr>
        <w:rPr>
          <w:rFonts w:ascii="Times New Roman" w:hAnsi="Times New Roman" w:cs="Times New Roman"/>
          <w:b/>
        </w:rPr>
      </w:pPr>
    </w:p>
    <w:tbl>
      <w:tblPr>
        <w:tblW w:w="14347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84"/>
        <w:gridCol w:w="985"/>
        <w:gridCol w:w="985"/>
        <w:gridCol w:w="985"/>
        <w:gridCol w:w="985"/>
        <w:gridCol w:w="985"/>
        <w:gridCol w:w="984"/>
        <w:gridCol w:w="985"/>
        <w:gridCol w:w="985"/>
        <w:gridCol w:w="985"/>
        <w:gridCol w:w="985"/>
        <w:gridCol w:w="984"/>
        <w:gridCol w:w="930"/>
      </w:tblGrid>
      <w:tr w:rsidR="00195CB5" w:rsidTr="00E87672">
        <w:trPr>
          <w:trHeight w:val="312"/>
        </w:trPr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CB5" w:rsidRPr="00195CB5" w:rsidRDefault="00195CB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CB5" w:rsidRDefault="00195CB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W+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CB5" w:rsidRDefault="00195CB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G+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CB5" w:rsidRDefault="00195CB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S+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CB5" w:rsidRDefault="00195CB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W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CB5" w:rsidRDefault="00195CB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P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CB5" w:rsidRDefault="00195CB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SW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Speci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β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β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β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β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β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p-valu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β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p-value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Cattle - sighting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2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0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80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1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86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8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77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5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.4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3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01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41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Donkey - sighting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3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8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2.6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5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40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Goat &amp; sheep sighting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2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0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3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8.0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4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00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Impala -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9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4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Wildebeest - 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0.4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6.5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9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2.7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3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37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Plain's zebra - 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3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5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9.3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1.4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9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8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09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Thomson's gazelle - sighting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2.7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1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9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4.1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3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2.4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74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Maasai giraffe - 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.1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9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41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Hyena - 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9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0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8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26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lephant - 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3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2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6.9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2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2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98</w:t>
            </w:r>
          </w:p>
        </w:tc>
      </w:tr>
      <w:tr w:rsidR="00355B73" w:rsidTr="00355B73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Kirk's dik dik - sighting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5.9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1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2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69</w:t>
            </w:r>
          </w:p>
        </w:tc>
      </w:tr>
      <w:tr w:rsidR="00355B73" w:rsidTr="00355B73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Kirk's dik dik - 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0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1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9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77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Aardvark -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1.6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0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24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lastRenderedPageBreak/>
              <w:t>Warthog - 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9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09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Bushpig - 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9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2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1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20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Lesser kudu-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2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6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1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2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1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6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46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land  -sig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3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5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37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Bushbuck - signs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369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48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7.86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8.237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1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3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21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861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1.63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85</w:t>
            </w:r>
          </w:p>
        </w:tc>
      </w:tr>
      <w:tr w:rsidR="00355B73" w:rsidTr="00355B73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Greater kudu - sign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1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9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.18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3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0.2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969696" w:fill="auto"/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0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74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0.7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1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0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5B73" w:rsidRDefault="00355B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947</w:t>
            </w:r>
          </w:p>
        </w:tc>
      </w:tr>
    </w:tbl>
    <w:p w:rsidR="000E2F96" w:rsidRDefault="000E2F96">
      <w:pPr>
        <w:rPr>
          <w:rFonts w:ascii="Times New Roman" w:hAnsi="Times New Roman" w:cs="Times New Roman"/>
        </w:rPr>
      </w:pPr>
    </w:p>
    <w:p w:rsidR="008031CB" w:rsidRPr="008031CB" w:rsidRDefault="008031CB">
      <w:pPr>
        <w:rPr>
          <w:rFonts w:ascii="Times New Roman" w:hAnsi="Times New Roman" w:cs="Times New Roman"/>
        </w:rPr>
      </w:pPr>
    </w:p>
    <w:sectPr w:rsidR="008031CB" w:rsidRPr="008031CB" w:rsidSect="00355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CE"/>
    <w:rsid w:val="000E2F96"/>
    <w:rsid w:val="00155E9F"/>
    <w:rsid w:val="00195CB5"/>
    <w:rsid w:val="001A1D18"/>
    <w:rsid w:val="00312E5F"/>
    <w:rsid w:val="00355B73"/>
    <w:rsid w:val="004A04FE"/>
    <w:rsid w:val="00723126"/>
    <w:rsid w:val="00783953"/>
    <w:rsid w:val="008031CB"/>
    <w:rsid w:val="00A82C06"/>
    <w:rsid w:val="00B570CE"/>
    <w:rsid w:val="00FE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B7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B7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iffner</dc:creator>
  <cp:keywords/>
  <dc:description/>
  <cp:lastModifiedBy>Christian Kiffner</cp:lastModifiedBy>
  <cp:revision>8</cp:revision>
  <dcterms:created xsi:type="dcterms:W3CDTF">2019-02-01T12:57:00Z</dcterms:created>
  <dcterms:modified xsi:type="dcterms:W3CDTF">2019-02-06T12:20:00Z</dcterms:modified>
</cp:coreProperties>
</file>